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F557E" w14:textId="62EFDD59" w:rsidR="00D21B12" w:rsidRPr="007C5462" w:rsidRDefault="00D20164" w:rsidP="00D20164">
      <w:pPr>
        <w:jc w:val="both"/>
        <w:rPr>
          <w:rFonts w:asciiTheme="majorBidi" w:hAnsiTheme="majorBidi" w:cstheme="majorBidi"/>
          <w:sz w:val="24"/>
          <w:szCs w:val="24"/>
        </w:rPr>
      </w:pPr>
      <w:r w:rsidRPr="00D20164">
        <w:rPr>
          <w:rFonts w:asciiTheme="majorBidi" w:hAnsiTheme="majorBidi" w:cstheme="majorBidi"/>
          <w:sz w:val="24"/>
          <w:szCs w:val="24"/>
        </w:rPr>
        <w:t>Supplemental Table 1</w:t>
      </w:r>
      <w:r>
        <w:rPr>
          <w:rFonts w:asciiTheme="majorBidi" w:hAnsiTheme="majorBidi" w:cstheme="majorBidi"/>
          <w:sz w:val="24"/>
          <w:szCs w:val="24"/>
        </w:rPr>
        <w:t>. Details of MPXV sequences detected in the 2022 outbreak.</w:t>
      </w:r>
    </w:p>
    <w:tbl>
      <w:tblPr>
        <w:tblStyle w:val="TableGrid1"/>
        <w:tblW w:w="87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6570"/>
      </w:tblGrid>
      <w:tr w:rsidR="000A2620" w:rsidRPr="007C5462" w14:paraId="5F86A3E8" w14:textId="77777777" w:rsidTr="00D20164">
        <w:trPr>
          <w:jc w:val="center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0F692BDC" w14:textId="795E73B2" w:rsidR="000A2620" w:rsidRPr="007C5462" w:rsidRDefault="000A2620" w:rsidP="007C546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Country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number of </w:t>
            </w:r>
            <w:r w:rsidRPr="000A2620">
              <w:rPr>
                <w:rFonts w:asciiTheme="majorBidi" w:eastAsia="Calibri" w:hAnsiTheme="majorBidi" w:cstheme="majorBidi"/>
                <w:sz w:val="24"/>
                <w:szCs w:val="24"/>
              </w:rPr>
              <w:t>detected sequences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4" w:space="0" w:color="auto"/>
            </w:tcBorders>
          </w:tcPr>
          <w:p w14:paraId="16BFED36" w14:textId="70B657E6" w:rsidR="000A2620" w:rsidRPr="007C5462" w:rsidRDefault="000A2620" w:rsidP="000A2620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sz w:val="24"/>
                <w:szCs w:val="24"/>
              </w:rPr>
              <w:t>GenBank</w:t>
            </w:r>
            <w:proofErr w:type="spellEnd"/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accession numbers</w:t>
            </w:r>
          </w:p>
        </w:tc>
      </w:tr>
      <w:tr w:rsidR="000A2620" w:rsidRPr="007C5462" w14:paraId="5ABD60BF" w14:textId="77777777" w:rsidTr="00D20164">
        <w:trPr>
          <w:jc w:val="center"/>
        </w:trPr>
        <w:tc>
          <w:tcPr>
            <w:tcW w:w="2155" w:type="dxa"/>
            <w:tcBorders>
              <w:top w:val="single" w:sz="4" w:space="0" w:color="auto"/>
            </w:tcBorders>
          </w:tcPr>
          <w:p w14:paraId="30585740" w14:textId="33E870B5" w:rsidR="000A2620" w:rsidRPr="007C5462" w:rsidRDefault="000A2620" w:rsidP="000A2620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Spain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8)</w:t>
            </w:r>
          </w:p>
        </w:tc>
        <w:tc>
          <w:tcPr>
            <w:tcW w:w="6570" w:type="dxa"/>
            <w:tcBorders>
              <w:top w:val="single" w:sz="4" w:space="0" w:color="auto"/>
            </w:tcBorders>
          </w:tcPr>
          <w:p w14:paraId="4817F922" w14:textId="7738B0DC" w:rsidR="000A2620" w:rsidRPr="007C5462" w:rsidRDefault="000A2620" w:rsidP="000A2620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ON631241.1ON782055.1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82054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45225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20849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20848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09725.2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22718.1</w:t>
            </w:r>
          </w:p>
        </w:tc>
      </w:tr>
      <w:tr w:rsidR="000A2620" w:rsidRPr="007C5462" w14:paraId="26D44BDC" w14:textId="77777777" w:rsidTr="00D20164">
        <w:trPr>
          <w:jc w:val="center"/>
        </w:trPr>
        <w:tc>
          <w:tcPr>
            <w:tcW w:w="2155" w:type="dxa"/>
          </w:tcPr>
          <w:p w14:paraId="14E1A14A" w14:textId="2EB342E2" w:rsidR="000A2620" w:rsidRPr="007C5462" w:rsidRDefault="000A2620" w:rsidP="000A2620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Brazil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1)</w:t>
            </w:r>
          </w:p>
        </w:tc>
        <w:tc>
          <w:tcPr>
            <w:tcW w:w="6570" w:type="dxa"/>
          </w:tcPr>
          <w:p w14:paraId="16545CD7" w14:textId="77777777" w:rsidR="000A2620" w:rsidRPr="007C5462" w:rsidRDefault="000A2620" w:rsidP="000A2620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ON751962  </w:t>
            </w:r>
          </w:p>
        </w:tc>
      </w:tr>
      <w:tr w:rsidR="000A2620" w:rsidRPr="007C5462" w14:paraId="684AB3C4" w14:textId="77777777" w:rsidTr="00D20164">
        <w:trPr>
          <w:jc w:val="center"/>
        </w:trPr>
        <w:tc>
          <w:tcPr>
            <w:tcW w:w="2155" w:type="dxa"/>
          </w:tcPr>
          <w:p w14:paraId="396EF14B" w14:textId="2E19A2E2" w:rsidR="000A2620" w:rsidRPr="007C5462" w:rsidRDefault="000A2620" w:rsidP="000A2620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Slovenia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6)</w:t>
            </w:r>
          </w:p>
        </w:tc>
        <w:tc>
          <w:tcPr>
            <w:tcW w:w="6570" w:type="dxa"/>
          </w:tcPr>
          <w:p w14:paraId="53A1DE11" w14:textId="58F0A171" w:rsidR="000A2620" w:rsidRPr="007C5462" w:rsidRDefault="000A2620" w:rsidP="000A2620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31241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4987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4986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4985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4984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09725.2</w:t>
            </w:r>
          </w:p>
        </w:tc>
      </w:tr>
      <w:tr w:rsidR="000A2620" w:rsidRPr="007C5462" w14:paraId="3F6E4868" w14:textId="77777777" w:rsidTr="00D20164">
        <w:trPr>
          <w:jc w:val="center"/>
        </w:trPr>
        <w:tc>
          <w:tcPr>
            <w:tcW w:w="2155" w:type="dxa"/>
          </w:tcPr>
          <w:p w14:paraId="14DF45BD" w14:textId="288A7638" w:rsidR="000A2620" w:rsidRPr="007C5462" w:rsidRDefault="000A2620" w:rsidP="000A2620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Italy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7)</w:t>
            </w:r>
          </w:p>
        </w:tc>
        <w:tc>
          <w:tcPr>
            <w:tcW w:w="6570" w:type="dxa"/>
          </w:tcPr>
          <w:p w14:paraId="74719380" w14:textId="5369682E" w:rsidR="000A2620" w:rsidRPr="007C5462" w:rsidRDefault="000A2620" w:rsidP="000A2620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80017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80016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45215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44344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22721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14676.1</w:t>
            </w:r>
          </w:p>
        </w:tc>
      </w:tr>
      <w:tr w:rsidR="000A2620" w:rsidRPr="007C5462" w14:paraId="5C56E1D3" w14:textId="77777777" w:rsidTr="00D20164">
        <w:trPr>
          <w:jc w:val="center"/>
        </w:trPr>
        <w:tc>
          <w:tcPr>
            <w:tcW w:w="2155" w:type="dxa"/>
          </w:tcPr>
          <w:p w14:paraId="03034B36" w14:textId="11E009B5" w:rsidR="000A2620" w:rsidRPr="007C5462" w:rsidRDefault="000A2620" w:rsidP="000A2620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bookmarkStart w:id="0" w:name="_Hlk107000158"/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France</w:t>
            </w:r>
            <w:bookmarkEnd w:id="0"/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10)</w:t>
            </w:r>
          </w:p>
        </w:tc>
        <w:tc>
          <w:tcPr>
            <w:tcW w:w="6570" w:type="dxa"/>
          </w:tcPr>
          <w:p w14:paraId="094712A9" w14:textId="06FB224C" w:rsidR="000A2620" w:rsidRPr="007C5462" w:rsidRDefault="000A2620" w:rsidP="000A2620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KJ642616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02722.2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040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039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22722.2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MF437052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MF437051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AF375110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JF799095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JF792045.1</w:t>
            </w:r>
          </w:p>
        </w:tc>
      </w:tr>
      <w:tr w:rsidR="000A2620" w:rsidRPr="007C5462" w14:paraId="4B6DD855" w14:textId="77777777" w:rsidTr="00D20164">
        <w:trPr>
          <w:jc w:val="center"/>
        </w:trPr>
        <w:tc>
          <w:tcPr>
            <w:tcW w:w="2155" w:type="dxa"/>
          </w:tcPr>
          <w:p w14:paraId="0C223C63" w14:textId="6F6D30D1" w:rsidR="000A2620" w:rsidRPr="007C5462" w:rsidRDefault="00EA1FFA" w:rsidP="000A2620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The </w:t>
            </w:r>
            <w:r w:rsidR="000A2620"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Netherla</w:t>
            </w:r>
            <w:bookmarkStart w:id="1" w:name="_GoBack"/>
            <w:bookmarkEnd w:id="1"/>
            <w:r w:rsidR="000A2620"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nds</w:t>
            </w:r>
            <w:r w:rsidR="000A262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3)</w:t>
            </w:r>
          </w:p>
        </w:tc>
        <w:tc>
          <w:tcPr>
            <w:tcW w:w="6570" w:type="dxa"/>
          </w:tcPr>
          <w:p w14:paraId="6C551283" w14:textId="59943AF2" w:rsidR="000A2620" w:rsidRPr="007C5462" w:rsidRDefault="000A2620" w:rsidP="000A2620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KJ642614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15424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AF375113.1</w:t>
            </w:r>
          </w:p>
        </w:tc>
      </w:tr>
      <w:tr w:rsidR="000A2620" w:rsidRPr="007C5462" w14:paraId="53184A67" w14:textId="77777777" w:rsidTr="00D20164">
        <w:trPr>
          <w:jc w:val="center"/>
        </w:trPr>
        <w:tc>
          <w:tcPr>
            <w:tcW w:w="2155" w:type="dxa"/>
          </w:tcPr>
          <w:p w14:paraId="50111024" w14:textId="345624ED" w:rsidR="000A2620" w:rsidRPr="007C5462" w:rsidRDefault="000A2620" w:rsidP="000A2620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USA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2)</w:t>
            </w:r>
          </w:p>
        </w:tc>
        <w:tc>
          <w:tcPr>
            <w:tcW w:w="6570" w:type="dxa"/>
          </w:tcPr>
          <w:p w14:paraId="4C1D56ED" w14:textId="6C93428A" w:rsidR="000A2620" w:rsidRPr="007C5462" w:rsidRDefault="000A2620" w:rsidP="000A2620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563414.3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NC_063383.1</w:t>
            </w:r>
          </w:p>
        </w:tc>
      </w:tr>
      <w:tr w:rsidR="000A2620" w:rsidRPr="007C5462" w14:paraId="31CE3E31" w14:textId="77777777" w:rsidTr="00D20164">
        <w:trPr>
          <w:jc w:val="center"/>
        </w:trPr>
        <w:tc>
          <w:tcPr>
            <w:tcW w:w="2155" w:type="dxa"/>
          </w:tcPr>
          <w:p w14:paraId="65EB3FA3" w14:textId="67D359BC" w:rsidR="000A2620" w:rsidRPr="007C5462" w:rsidRDefault="000A2620" w:rsidP="000A2620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bookmarkStart w:id="2" w:name="_Hlk107000622"/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Germany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50)</w:t>
            </w:r>
          </w:p>
        </w:tc>
        <w:tc>
          <w:tcPr>
            <w:tcW w:w="6570" w:type="dxa"/>
          </w:tcPr>
          <w:p w14:paraId="6DF05FF8" w14:textId="180E959A" w:rsidR="000A2620" w:rsidRPr="007C5462" w:rsidRDefault="000A2620" w:rsidP="00D20164">
            <w:pPr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56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55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54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53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52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51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50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49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48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47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46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45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44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43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42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41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40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39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38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37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36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35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34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33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32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;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755231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;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82270.2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;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82269.3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;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82268.2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;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82267.2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;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82266.2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;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82265.3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;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82264.3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;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82263.3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;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94342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;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94340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;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94339.1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;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 xml:space="preserve">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ON694338.1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;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 xml:space="preserve">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ON694341.1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;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 xml:space="preserve">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ON694337.1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;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 xml:space="preserve">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ON694336.1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;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 xml:space="preserve">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ON694335.1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;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 xml:space="preserve">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ON694334.1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;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 xml:space="preserve">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ON694333.1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;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 xml:space="preserve">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ON694332.1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;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 xml:space="preserve">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ON694331.1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;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 xml:space="preserve">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ON694330.1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;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 xml:space="preserve">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ON694329.1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;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 xml:space="preserve">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ON637939.1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;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 xml:space="preserve">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ON637938.1</w:t>
            </w:r>
          </w:p>
        </w:tc>
      </w:tr>
      <w:bookmarkEnd w:id="2"/>
      <w:tr w:rsidR="000A2620" w:rsidRPr="007C5462" w14:paraId="519667FC" w14:textId="77777777" w:rsidTr="00D20164">
        <w:trPr>
          <w:jc w:val="center"/>
        </w:trPr>
        <w:tc>
          <w:tcPr>
            <w:tcW w:w="2155" w:type="dxa"/>
          </w:tcPr>
          <w:p w14:paraId="5034B23F" w14:textId="32265FA2" w:rsidR="000A2620" w:rsidRPr="007C5462" w:rsidRDefault="000A2620" w:rsidP="000A2620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Portugal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28)</w:t>
            </w:r>
          </w:p>
        </w:tc>
        <w:tc>
          <w:tcPr>
            <w:tcW w:w="6570" w:type="dxa"/>
          </w:tcPr>
          <w:p w14:paraId="376A36DA" w14:textId="16CEA5A0" w:rsidR="000A2620" w:rsidRPr="007C5462" w:rsidRDefault="000A2620" w:rsidP="00D2016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585038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585037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585036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585035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585034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585033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585032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585031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585030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585029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49725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49724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49723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49722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49721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49720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49719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49718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49717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49716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49715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49714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49713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49712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49711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49710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49709.1</w:t>
            </w:r>
            <w:r w:rsidR="00D201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49708.1</w:t>
            </w:r>
          </w:p>
        </w:tc>
      </w:tr>
      <w:tr w:rsidR="00D20164" w:rsidRPr="007C5462" w14:paraId="5933A662" w14:textId="77777777" w:rsidTr="00D20164">
        <w:trPr>
          <w:jc w:val="center"/>
        </w:trPr>
        <w:tc>
          <w:tcPr>
            <w:tcW w:w="2155" w:type="dxa"/>
            <w:tcBorders>
              <w:bottom w:val="single" w:sz="4" w:space="0" w:color="auto"/>
            </w:tcBorders>
          </w:tcPr>
          <w:p w14:paraId="099BC116" w14:textId="3496C071" w:rsidR="00D20164" w:rsidRPr="007C5462" w:rsidRDefault="00D20164" w:rsidP="00D2016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UK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2)</w:t>
            </w:r>
          </w:p>
        </w:tc>
        <w:tc>
          <w:tcPr>
            <w:tcW w:w="6570" w:type="dxa"/>
            <w:tcBorders>
              <w:bottom w:val="single" w:sz="4" w:space="0" w:color="auto"/>
            </w:tcBorders>
          </w:tcPr>
          <w:p w14:paraId="374B2769" w14:textId="16618572" w:rsidR="00D20164" w:rsidRDefault="00D20164" w:rsidP="00D2016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22713.1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7C5462">
              <w:rPr>
                <w:rFonts w:asciiTheme="majorBidi" w:eastAsia="Calibri" w:hAnsiTheme="majorBidi" w:cstheme="majorBidi"/>
                <w:sz w:val="24"/>
                <w:szCs w:val="24"/>
              </w:rPr>
              <w:t>ON622712.1</w:t>
            </w:r>
          </w:p>
        </w:tc>
      </w:tr>
    </w:tbl>
    <w:p w14:paraId="59E95D17" w14:textId="77777777" w:rsidR="007C5462" w:rsidRDefault="007C5462"/>
    <w:sectPr w:rsidR="007C546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77A"/>
    <w:rsid w:val="000A2620"/>
    <w:rsid w:val="007C5462"/>
    <w:rsid w:val="00CF177A"/>
    <w:rsid w:val="00D20164"/>
    <w:rsid w:val="00D21B12"/>
    <w:rsid w:val="00EA1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01434"/>
  <w15:chartTrackingRefBased/>
  <w15:docId w15:val="{63BD5BC7-7DD6-4D5B-9680-C0E651940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C54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C5462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7C54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7C5462"/>
    <w:rPr>
      <w:sz w:val="20"/>
      <w:szCs w:val="20"/>
    </w:rPr>
  </w:style>
  <w:style w:type="table" w:styleId="TableGrid">
    <w:name w:val="Table Grid"/>
    <w:basedOn w:val="TableNormal"/>
    <w:uiPriority w:val="39"/>
    <w:rsid w:val="007C54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7C5462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C546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l-Hatamleh M.A.I.</cp:lastModifiedBy>
  <cp:revision>5</cp:revision>
  <dcterms:created xsi:type="dcterms:W3CDTF">2022-06-24T19:07:00Z</dcterms:created>
  <dcterms:modified xsi:type="dcterms:W3CDTF">2022-08-03T20:06:00Z</dcterms:modified>
</cp:coreProperties>
</file>